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027"/>
        <w:gridCol w:w="1800"/>
        <w:gridCol w:w="1800"/>
        <w:gridCol w:w="1800"/>
        <w:gridCol w:w="1765"/>
        <w:gridCol w:w="1800"/>
      </w:tblGrid>
      <w:tr>
        <w:trPr>
          <w:trHeight w:val="227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k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k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kb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k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size restriction</w:t>
            </w:r>
          </w:p>
        </w:tc>
      </w:tr>
      <w:tr>
        <w:trPr>
          <w:trHeight w:val="227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ge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:1838, 0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7:3215, 0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3:5426, 0.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5:7876, 0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:10504, 0.11</w:t>
            </w:r>
          </w:p>
        </w:tc>
      </w:tr>
      <w:tr>
        <w:trPr>
          <w:trHeight w:val="227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 patter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 with &gt;5rea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:1724, 0.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:2930, 0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:4710, 0.1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:6530, 0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:8377, 0.10</w:t>
            </w:r>
          </w:p>
        </w:tc>
      </w:tr>
      <w:tr>
        <w:trPr>
          <w:trHeight w:val="523" w:hRule="atLeast"/>
        </w:trPr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+F-A-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predicted to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ric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the X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:116, 0.23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16%, &lt;10</w:t>
            </w:r>
            <w:r>
              <w:rPr>
                <w:b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:205, 0.2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00%, &lt;10</w:t>
            </w:r>
            <w:r>
              <w:rPr>
                <w:b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:375, 0.2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%, &lt;10</w:t>
            </w:r>
            <w:r>
              <w:rPr>
                <w:b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:551, 0.18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61%, &lt;10</w:t>
            </w:r>
            <w:r>
              <w:rPr>
                <w:b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:717, 0.15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43%, &lt;10</w:t>
            </w:r>
            <w:r>
              <w:rPr>
                <w:b/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8:66, 0.30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84%, &lt;10</w:t>
            </w:r>
            <w:r>
              <w:rPr>
                <w:b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:118, 0.31 </w:t>
            </w:r>
            <w:r>
              <w:rPr>
                <w:b/>
                <w:sz w:val="22"/>
                <w:szCs w:val="22"/>
              </w:rPr>
              <w:t>+167%, &lt;10</w:t>
            </w:r>
            <w:r>
              <w:rPr>
                <w:b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:220, 0.27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33%, &lt;10</w:t>
            </w:r>
            <w:r>
              <w:rPr>
                <w:b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:341, 0.23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03%, &lt;10</w:t>
            </w:r>
            <w:r>
              <w:rPr>
                <w:b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:465, 0.18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5%, &lt;10</w:t>
            </w:r>
            <w:r>
              <w:rPr>
                <w:b/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:45, 0.3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222%, &lt;10</w:t>
            </w:r>
            <w:r>
              <w:rPr>
                <w:b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:87, 0.3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86%, &lt;10</w:t>
            </w:r>
            <w:r>
              <w:rPr>
                <w:b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:173, 0.27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39%, &lt;10</w:t>
            </w:r>
            <w:r>
              <w:rPr>
                <w:b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:270, 0.2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13%, &lt;10</w:t>
            </w:r>
            <w:r>
              <w:rPr>
                <w:b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:369, 0.19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1%, &lt;10</w:t>
            </w:r>
            <w:r>
              <w:rPr>
                <w:b/>
                <w:sz w:val="22"/>
                <w:szCs w:val="22"/>
                <w:vertAlign w:val="superscript"/>
              </w:rPr>
              <w:t>-8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+F+A-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predicted to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ric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the X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9, 0.36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+241%, 0.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:17, 0.2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22%, 0.0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26, 0.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06%, 0.02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36, 0.1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+60%, 0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53, 0.1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+13%, 0.74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4, 0.56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430%, &lt;10</w:t>
            </w:r>
            <w:r>
              <w:rPr>
                <w:b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:6, 0.50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326%, &lt;10</w:t>
            </w:r>
            <w:r>
              <w:rPr>
                <w:b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10, 0.41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260%, &lt;0.00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:16, 0.30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68%, 0.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27, 0.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9%, 0.05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:2, 0.60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472%, 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:3, 0.57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386%, 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6, 0.45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297%, &lt;0.00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9, 0.36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+214%, 0.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15, 0.2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141%, 0.032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-F-A+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predicted to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 deple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the X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:98, 0.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63%, 0.0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153, 0.07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43%, 0.0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:189, 0.1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+2%, 0.9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:245, 0.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4%, 0.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1:287, 0.1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6%, 0.72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67, 0.01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-86%, 0.0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:104, 0.0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68%, 0.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5:129, 0.1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9%, 0.7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8:159, 0.1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%, 0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:174, 0.0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9%, 0.38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54, 0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-100%, 0.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:81, 0.0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70%, 0.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98, 0.05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-58%, 0.03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115, 0.06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-49%, 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:123, 0.05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-55%, 0.033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-F+A+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predicted to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 deple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 the X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45, 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100%, 0.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69, 0.03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76%, 0.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108, 0.0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40%, 0.1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133, 0.0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33%, 0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150, 0.0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29%, 0.22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12, 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0%, 0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1, 0.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%, 0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3, 0.0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74%, 0.1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39, 0.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8%, 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46, 0.0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60%, 0.16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7, 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0%, 0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2, 0.0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5%, 0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14, 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0%, 0.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16, 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0%, 0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:19, 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0%, 0.14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-F+A-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predicted to show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 slight bias towards autosomes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:113, 0.1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8%, 0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:193, 0.0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%, 0.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:277, 0.0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25%, 0.1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:363, 0.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9%, 0.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:445, 0.0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%, 0.47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:42, 0.1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+19%, 0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:72, 0.1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%, 0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:106, 0.0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8%, 0.4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:147, 0.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+1%, 0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:193, 0.0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4%, 0.50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:24, 0.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+6%, 0.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:40, 0.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1%, 0.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62, 0.0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35%, 0.3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89, 0.0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36%, 0.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:124, 0.04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-63%, 0.016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+F-A+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predicted to show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 slight bias towards X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:46, 0.0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24%, 0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:73, 0.0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%, 0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:103, 0.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2%, 0.9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7:145, 0.1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8%, 0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:172, 0.0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3%, 0.54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31, 0.0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42%, 0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:51, 0.0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53%, 0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:78, 0.10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0%, 0.7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:105, 0.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3%, 0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123, 0.0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14%, 0.57</w:t>
            </w:r>
          </w:p>
        </w:tc>
      </w:tr>
      <w:tr>
        <w:trPr>
          <w:trHeight w:val="567" w:hRule="atLeast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f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4, 0.0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36%, 0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22, 0.0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29%, 0.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32, 0.0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49%, 0.3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41, 0.0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59%, 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:45, 0.0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59%, 0.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08:00Z</dcterms:created>
  <dc:creator>inra</dc:creator>
  <dc:description/>
  <cp:keywords/>
  <dc:language>en-US</dc:language>
  <cp:lastModifiedBy>inra</cp:lastModifiedBy>
  <dcterms:modified xsi:type="dcterms:W3CDTF">2013-07-04T09:08:00Z</dcterms:modified>
  <cp:revision>4</cp:revision>
  <dc:subject/>
  <dc:title>Supplementary Table S2</dc:title>
</cp:coreProperties>
</file>